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7Colorful1"/>
        <w:tblW w:w="5000" w:type="pct"/>
        <w:tblLook w:val="0660" w:firstRow="1" w:lastRow="1" w:firstColumn="0" w:lastColumn="0" w:noHBand="1" w:noVBand="1"/>
      </w:tblPr>
      <w:tblGrid>
        <w:gridCol w:w="2425"/>
        <w:gridCol w:w="2425"/>
        <w:gridCol w:w="2148"/>
        <w:gridCol w:w="2147"/>
        <w:gridCol w:w="2144"/>
        <w:gridCol w:w="2147"/>
      </w:tblGrid>
      <w:tr w:rsidR="00EE440B" w:rsidRPr="00A854A6" w14:paraId="2AC874EA" w14:textId="77777777" w:rsidTr="00EF3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" w:type="pct"/>
            <w:tcBorders>
              <w:top w:val="single" w:sz="4" w:space="0" w:color="auto"/>
              <w:bottom w:val="none" w:sz="0" w:space="0" w:color="auto"/>
            </w:tcBorders>
            <w:noWrap/>
          </w:tcPr>
          <w:p w14:paraId="53315630" w14:textId="77777777" w:rsidR="00EE440B" w:rsidRPr="00C936E6" w:rsidRDefault="00EE440B" w:rsidP="00EF3A0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none" w:sz="0" w:space="0" w:color="auto"/>
            </w:tcBorders>
          </w:tcPr>
          <w:p w14:paraId="26C45F02" w14:textId="77777777" w:rsidR="00EE440B" w:rsidRPr="00C936E6" w:rsidRDefault="00EE440B" w:rsidP="00EF3A0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95" w:type="pct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567D94F6" w14:textId="77777777" w:rsidR="00EE440B" w:rsidRPr="00C936E6" w:rsidRDefault="00EE440B" w:rsidP="00EF3A0C">
            <w:pPr>
              <w:pBdr>
                <w:bottom w:val="single" w:sz="4" w:space="1" w:color="auto"/>
              </w:pBd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GB"/>
              </w:rPr>
              <w:t>Interaction phase</w:t>
            </w:r>
          </w:p>
        </w:tc>
      </w:tr>
      <w:tr w:rsidR="00EE440B" w:rsidRPr="00C936E6" w14:paraId="580C925C" w14:textId="77777777" w:rsidTr="00EF3A0C">
        <w:tc>
          <w:tcPr>
            <w:tcW w:w="902" w:type="pct"/>
            <w:tcBorders>
              <w:bottom w:val="single" w:sz="4" w:space="0" w:color="auto"/>
            </w:tcBorders>
            <w:noWrap/>
            <w:vAlign w:val="center"/>
          </w:tcPr>
          <w:p w14:paraId="6739FCC9" w14:textId="77777777" w:rsidR="00EE440B" w:rsidRPr="00C936E6" w:rsidRDefault="00EE440B" w:rsidP="007F72B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Choice status *</w:t>
            </w:r>
          </w:p>
          <w:p w14:paraId="36A3ABAC" w14:textId="77777777" w:rsidR="00EE440B" w:rsidRPr="00C936E6" w:rsidRDefault="00EE440B" w:rsidP="00EF3A0C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Stimulus role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3FFDBA9A" w14:textId="77777777" w:rsidR="00EE440B" w:rsidRPr="00C936E6" w:rsidRDefault="00EE440B" w:rsidP="007F72B9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Choice status *</w:t>
            </w:r>
          </w:p>
          <w:p w14:paraId="03EC8CFA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Stimulus role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24E8FCEF" w14:textId="77777777" w:rsidR="00EE440B" w:rsidRPr="00A854A6" w:rsidRDefault="00EE440B" w:rsidP="007F72B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A854A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  <w:p w14:paraId="193C1373" w14:textId="77777777" w:rsidR="00EE440B" w:rsidRPr="00A854A6" w:rsidRDefault="00EE440B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A854A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30C2E637" w14:textId="77777777" w:rsidR="00EE440B" w:rsidRPr="00A854A6" w:rsidRDefault="00EE440B" w:rsidP="007F72B9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A854A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400691BD" w14:textId="77777777" w:rsidR="00EE440B" w:rsidRPr="00A854A6" w:rsidRDefault="00EE440B" w:rsidP="007F72B9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A854A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5711DD9F" w14:textId="77777777" w:rsidR="00EE440B" w:rsidRPr="00A854A6" w:rsidRDefault="00EE440B" w:rsidP="007F72B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A854A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Bonferroni</w:t>
            </w:r>
          </w:p>
          <w:p w14:paraId="636FEE0F" w14:textId="77777777" w:rsidR="00EE440B" w:rsidRPr="00A854A6" w:rsidRDefault="00EE440B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A854A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EE440B" w:rsidRPr="00C936E6" w14:paraId="4DE26F19" w14:textId="77777777" w:rsidTr="00EF3A0C">
        <w:tc>
          <w:tcPr>
            <w:tcW w:w="902" w:type="pct"/>
            <w:tcBorders>
              <w:top w:val="single" w:sz="4" w:space="0" w:color="auto"/>
            </w:tcBorders>
            <w:noWrap/>
            <w:vAlign w:val="center"/>
          </w:tcPr>
          <w:p w14:paraId="7557B640" w14:textId="77777777" w:rsidR="00EE440B" w:rsidRDefault="00EE440B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hosen*</w:t>
            </w:r>
          </w:p>
          <w:p w14:paraId="40F7A57E" w14:textId="77777777" w:rsidR="00EE440B" w:rsidRPr="00C936E6" w:rsidRDefault="00EE440B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</w:t>
            </w:r>
          </w:p>
        </w:tc>
        <w:tc>
          <w:tcPr>
            <w:tcW w:w="902" w:type="pct"/>
            <w:tcBorders>
              <w:top w:val="single" w:sz="4" w:space="0" w:color="auto"/>
            </w:tcBorders>
            <w:vAlign w:val="center"/>
          </w:tcPr>
          <w:p w14:paraId="7794B081" w14:textId="77777777" w:rsidR="00EE440B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Chosen*</w:t>
            </w:r>
          </w:p>
          <w:p w14:paraId="1E444DFC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3D707F9C" w14:textId="77777777" w:rsidR="00EE440B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23</w:t>
            </w:r>
          </w:p>
          <w:p w14:paraId="1FDC4CF4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27, -0.19)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6180F8D7" w14:textId="7B335508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-11.30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2BD745E5" w14:textId="7E3E085C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1</w:t>
            </w:r>
            <w:r w:rsidR="00FA546C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7CA12A58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5*</w:t>
            </w:r>
          </w:p>
        </w:tc>
      </w:tr>
      <w:tr w:rsidR="00EE440B" w:rsidRPr="00C936E6" w14:paraId="0D4CB554" w14:textId="77777777" w:rsidTr="00EF3A0C">
        <w:tc>
          <w:tcPr>
            <w:tcW w:w="902" w:type="pct"/>
            <w:noWrap/>
            <w:vAlign w:val="center"/>
          </w:tcPr>
          <w:p w14:paraId="02CCF91D" w14:textId="77777777" w:rsidR="00EE440B" w:rsidRDefault="00EE440B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hosen*</w:t>
            </w:r>
          </w:p>
          <w:p w14:paraId="0C7D77A6" w14:textId="77777777" w:rsidR="00EE440B" w:rsidRPr="00C936E6" w:rsidRDefault="00EE440B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</w:t>
            </w:r>
          </w:p>
        </w:tc>
        <w:tc>
          <w:tcPr>
            <w:tcW w:w="902" w:type="pct"/>
            <w:vAlign w:val="center"/>
          </w:tcPr>
          <w:p w14:paraId="4463D1EE" w14:textId="77777777" w:rsidR="00EE440B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ejected*</w:t>
            </w:r>
          </w:p>
          <w:p w14:paraId="447971E4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Follower</w:t>
            </w:r>
          </w:p>
        </w:tc>
        <w:tc>
          <w:tcPr>
            <w:tcW w:w="799" w:type="pct"/>
            <w:vAlign w:val="center"/>
          </w:tcPr>
          <w:p w14:paraId="02130B9A" w14:textId="77777777" w:rsidR="00EE440B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22</w:t>
            </w:r>
          </w:p>
          <w:p w14:paraId="2FB0C945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26, -0.18)</w:t>
            </w:r>
          </w:p>
        </w:tc>
        <w:tc>
          <w:tcPr>
            <w:tcW w:w="799" w:type="pct"/>
            <w:vAlign w:val="center"/>
          </w:tcPr>
          <w:p w14:paraId="2C2629FF" w14:textId="7B51FD1A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-10.81</w:t>
            </w:r>
          </w:p>
        </w:tc>
        <w:tc>
          <w:tcPr>
            <w:tcW w:w="798" w:type="pct"/>
            <w:vAlign w:val="center"/>
          </w:tcPr>
          <w:p w14:paraId="4F25E285" w14:textId="2CD3B080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1</w:t>
            </w:r>
            <w:r w:rsidR="00FA546C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98" w:type="pct"/>
            <w:vAlign w:val="center"/>
          </w:tcPr>
          <w:p w14:paraId="7B6FDBB5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4*</w:t>
            </w:r>
          </w:p>
        </w:tc>
      </w:tr>
      <w:tr w:rsidR="00EE440B" w:rsidRPr="00C936E6" w14:paraId="23AE29D9" w14:textId="77777777" w:rsidTr="00EF3A0C">
        <w:tc>
          <w:tcPr>
            <w:tcW w:w="902" w:type="pct"/>
            <w:noWrap/>
            <w:vAlign w:val="center"/>
          </w:tcPr>
          <w:p w14:paraId="52D513AF" w14:textId="77777777" w:rsidR="00EE440B" w:rsidRDefault="00EE440B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hosen*</w:t>
            </w:r>
          </w:p>
          <w:p w14:paraId="5360F4F1" w14:textId="77777777" w:rsidR="00EE440B" w:rsidRPr="00C936E6" w:rsidRDefault="00EE440B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</w:t>
            </w:r>
          </w:p>
        </w:tc>
        <w:tc>
          <w:tcPr>
            <w:tcW w:w="902" w:type="pct"/>
            <w:vAlign w:val="center"/>
          </w:tcPr>
          <w:p w14:paraId="49A1AF9F" w14:textId="77777777" w:rsidR="00EE440B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ejected*</w:t>
            </w:r>
          </w:p>
          <w:p w14:paraId="5ADB3A15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</w:t>
            </w:r>
          </w:p>
        </w:tc>
        <w:tc>
          <w:tcPr>
            <w:tcW w:w="799" w:type="pct"/>
            <w:vAlign w:val="center"/>
          </w:tcPr>
          <w:p w14:paraId="275010DF" w14:textId="77777777" w:rsidR="00EE440B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</w:t>
            </w:r>
          </w:p>
          <w:p w14:paraId="45A3FB4D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02, 0.02)</w:t>
            </w:r>
          </w:p>
        </w:tc>
        <w:tc>
          <w:tcPr>
            <w:tcW w:w="799" w:type="pct"/>
            <w:vAlign w:val="center"/>
          </w:tcPr>
          <w:p w14:paraId="3EEC8CF8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98" w:type="pct"/>
            <w:vAlign w:val="center"/>
          </w:tcPr>
          <w:p w14:paraId="13E8D153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9389</w:t>
            </w:r>
          </w:p>
        </w:tc>
        <w:tc>
          <w:tcPr>
            <w:tcW w:w="798" w:type="pct"/>
            <w:vAlign w:val="center"/>
          </w:tcPr>
          <w:p w14:paraId="65B31EB6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9389</w:t>
            </w:r>
          </w:p>
        </w:tc>
      </w:tr>
      <w:tr w:rsidR="00EE440B" w:rsidRPr="00C936E6" w14:paraId="3436D545" w14:textId="77777777" w:rsidTr="00EF3A0C">
        <w:tc>
          <w:tcPr>
            <w:tcW w:w="902" w:type="pct"/>
            <w:noWrap/>
            <w:vAlign w:val="center"/>
          </w:tcPr>
          <w:p w14:paraId="6B883BBA" w14:textId="77777777" w:rsidR="00EE440B" w:rsidRDefault="00EE440B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hosen*</w:t>
            </w:r>
          </w:p>
          <w:p w14:paraId="64683CDD" w14:textId="77777777" w:rsidR="00EE440B" w:rsidRPr="00C936E6" w:rsidRDefault="00EE440B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eader</w:t>
            </w:r>
          </w:p>
        </w:tc>
        <w:tc>
          <w:tcPr>
            <w:tcW w:w="902" w:type="pct"/>
            <w:vAlign w:val="center"/>
          </w:tcPr>
          <w:p w14:paraId="0DF3D284" w14:textId="77777777" w:rsidR="00EE440B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ejected*</w:t>
            </w:r>
          </w:p>
          <w:p w14:paraId="5DDFB877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Follower</w:t>
            </w:r>
          </w:p>
        </w:tc>
        <w:tc>
          <w:tcPr>
            <w:tcW w:w="799" w:type="pct"/>
            <w:vAlign w:val="center"/>
          </w:tcPr>
          <w:p w14:paraId="6AB49501" w14:textId="77777777" w:rsidR="00EE440B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</w:t>
            </w:r>
          </w:p>
          <w:p w14:paraId="2CC53728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00, 0.02)</w:t>
            </w:r>
          </w:p>
        </w:tc>
        <w:tc>
          <w:tcPr>
            <w:tcW w:w="799" w:type="pct"/>
            <w:vAlign w:val="center"/>
          </w:tcPr>
          <w:p w14:paraId="24E1D3AC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1.66</w:t>
            </w:r>
          </w:p>
        </w:tc>
        <w:tc>
          <w:tcPr>
            <w:tcW w:w="798" w:type="pct"/>
            <w:vAlign w:val="center"/>
          </w:tcPr>
          <w:p w14:paraId="068234AC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967</w:t>
            </w:r>
          </w:p>
        </w:tc>
        <w:tc>
          <w:tcPr>
            <w:tcW w:w="798" w:type="pct"/>
            <w:vAlign w:val="center"/>
          </w:tcPr>
          <w:p w14:paraId="4C2B4D07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1934</w:t>
            </w:r>
          </w:p>
        </w:tc>
      </w:tr>
      <w:tr w:rsidR="00EE440B" w:rsidRPr="00C936E6" w14:paraId="614B0033" w14:textId="77777777" w:rsidTr="00EF3A0C">
        <w:tc>
          <w:tcPr>
            <w:tcW w:w="902" w:type="pct"/>
            <w:noWrap/>
            <w:vAlign w:val="center"/>
          </w:tcPr>
          <w:p w14:paraId="36A075BC" w14:textId="77777777" w:rsidR="00EE440B" w:rsidRDefault="00EE440B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hosen*</w:t>
            </w:r>
          </w:p>
          <w:p w14:paraId="44D17394" w14:textId="77777777" w:rsidR="00EE440B" w:rsidRPr="00C936E6" w:rsidRDefault="00EE440B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eader</w:t>
            </w:r>
          </w:p>
        </w:tc>
        <w:tc>
          <w:tcPr>
            <w:tcW w:w="902" w:type="pct"/>
            <w:vAlign w:val="center"/>
          </w:tcPr>
          <w:p w14:paraId="324BDD24" w14:textId="77777777" w:rsidR="00EE440B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ejected*</w:t>
            </w:r>
          </w:p>
          <w:p w14:paraId="236F88E5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</w:t>
            </w:r>
          </w:p>
        </w:tc>
        <w:tc>
          <w:tcPr>
            <w:tcW w:w="799" w:type="pct"/>
            <w:vAlign w:val="center"/>
          </w:tcPr>
          <w:p w14:paraId="08E3725E" w14:textId="77777777" w:rsidR="00EE440B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3</w:t>
            </w:r>
          </w:p>
          <w:p w14:paraId="18A723F8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0.19, 0.27)</w:t>
            </w:r>
          </w:p>
        </w:tc>
        <w:tc>
          <w:tcPr>
            <w:tcW w:w="799" w:type="pct"/>
            <w:vAlign w:val="center"/>
          </w:tcPr>
          <w:p w14:paraId="5F1B8DD3" w14:textId="1367CF8D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11.36</w:t>
            </w:r>
          </w:p>
        </w:tc>
        <w:tc>
          <w:tcPr>
            <w:tcW w:w="798" w:type="pct"/>
            <w:vAlign w:val="center"/>
          </w:tcPr>
          <w:p w14:paraId="3F1CC25A" w14:textId="5026FABC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1</w:t>
            </w:r>
            <w:r w:rsidR="00FA546C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98" w:type="pct"/>
            <w:vAlign w:val="center"/>
          </w:tcPr>
          <w:p w14:paraId="4D58C359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6*</w:t>
            </w:r>
          </w:p>
        </w:tc>
      </w:tr>
      <w:tr w:rsidR="00EE440B" w:rsidRPr="00C936E6" w14:paraId="7B5181AE" w14:textId="77777777" w:rsidTr="00EF3A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02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1553A0B0" w14:textId="77777777" w:rsidR="00EE440B" w:rsidRDefault="00EE440B" w:rsidP="00EF3A0C">
            <w:pPr>
              <w:spacing w:before="120" w:after="0" w:line="240" w:lineRule="auto"/>
              <w:rPr>
                <w:rFonts w:ascii="Times New Roman" w:hAnsi="Times New Roman" w:cs="Times New Roman"/>
                <w:iCs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GB"/>
              </w:rPr>
              <w:t>Rejected*</w:t>
            </w:r>
          </w:p>
          <w:p w14:paraId="44483297" w14:textId="77777777" w:rsidR="00EE440B" w:rsidRPr="00C936E6" w:rsidRDefault="00EE440B" w:rsidP="00EF3A0C">
            <w:pPr>
              <w:spacing w:after="120" w:line="240" w:lineRule="auto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GB"/>
              </w:rPr>
              <w:t>Follower</w:t>
            </w:r>
          </w:p>
        </w:tc>
        <w:tc>
          <w:tcPr>
            <w:tcW w:w="902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0C99C9B" w14:textId="77777777" w:rsidR="00EE440B" w:rsidRDefault="00EE440B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iCs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Rejected*</w:t>
            </w:r>
          </w:p>
          <w:p w14:paraId="7189A04D" w14:textId="77777777" w:rsidR="00EE440B" w:rsidRPr="00C936E6" w:rsidRDefault="00EE440B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Leader</w:t>
            </w:r>
          </w:p>
        </w:tc>
        <w:tc>
          <w:tcPr>
            <w:tcW w:w="799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7D79A71" w14:textId="77777777" w:rsidR="00EE440B" w:rsidRDefault="00EE440B" w:rsidP="00EF3A0C">
            <w:pPr>
              <w:pStyle w:val="DecimalAligned"/>
              <w:keepNext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0.22</w:t>
            </w:r>
          </w:p>
          <w:p w14:paraId="354CAD41" w14:textId="77777777" w:rsidR="00EE440B" w:rsidRPr="008E145C" w:rsidRDefault="00EE440B" w:rsidP="00EF3A0C">
            <w:pPr>
              <w:pStyle w:val="DecimalAligned"/>
              <w:keepNext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(0.18, 0.26)</w:t>
            </w:r>
          </w:p>
        </w:tc>
        <w:tc>
          <w:tcPr>
            <w:tcW w:w="799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99F6609" w14:textId="10920681" w:rsidR="00EE440B" w:rsidRPr="00C936E6" w:rsidRDefault="00EE440B" w:rsidP="00EF3A0C">
            <w:pPr>
              <w:pStyle w:val="DecimalAligned"/>
              <w:keepNext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10.81</w:t>
            </w:r>
          </w:p>
        </w:tc>
        <w:tc>
          <w:tcPr>
            <w:tcW w:w="798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31A55CA" w14:textId="026DEF25" w:rsidR="00EE440B" w:rsidRPr="00C936E6" w:rsidRDefault="00EE440B" w:rsidP="00EF3A0C">
            <w:pPr>
              <w:pStyle w:val="DecimalAligned"/>
              <w:keepNext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&lt; 0.0001</w:t>
            </w:r>
            <w:r w:rsidR="00FA546C">
              <w:rPr>
                <w:rFonts w:ascii="Times New Roman" w:hAnsi="Times New Roman"/>
                <w:i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798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459FD27" w14:textId="77777777" w:rsidR="00EE440B" w:rsidRPr="00C936E6" w:rsidRDefault="00EE440B" w:rsidP="00EF3A0C">
            <w:pPr>
              <w:pStyle w:val="DecimalAligned"/>
              <w:keepNext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&lt; 0.0003*</w:t>
            </w:r>
          </w:p>
        </w:tc>
      </w:tr>
    </w:tbl>
    <w:p w14:paraId="1D8367A2" w14:textId="77777777" w:rsidR="00AD5B0F" w:rsidRDefault="00AD5B0F"/>
    <w:sectPr w:rsidR="00AD5B0F" w:rsidSect="007A39E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E2MDK3NDUxNDdS0lEKTi0uzszPAykwrQUAikQHXywAAAA="/>
  </w:docVars>
  <w:rsids>
    <w:rsidRoot w:val="007A39EE"/>
    <w:rsid w:val="004503B3"/>
    <w:rsid w:val="004D6FB5"/>
    <w:rsid w:val="007A39EE"/>
    <w:rsid w:val="007F72B9"/>
    <w:rsid w:val="008E145C"/>
    <w:rsid w:val="00A854A6"/>
    <w:rsid w:val="00AD5B0F"/>
    <w:rsid w:val="00BD3E04"/>
    <w:rsid w:val="00EE440B"/>
    <w:rsid w:val="00F172D7"/>
    <w:rsid w:val="00FA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24E10"/>
  <w15:chartTrackingRefBased/>
  <w15:docId w15:val="{2266AA7B-91D9-42B0-8B75-43BDC307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9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A39EE"/>
    <w:pPr>
      <w:tabs>
        <w:tab w:val="decimal" w:pos="360"/>
      </w:tabs>
    </w:pPr>
    <w:rPr>
      <w:rFonts w:eastAsiaTheme="minorEastAsia" w:cs="Times New Roman"/>
      <w:lang w:val="en-US"/>
    </w:rPr>
  </w:style>
  <w:style w:type="table" w:customStyle="1" w:styleId="ListTable7Colorful1">
    <w:name w:val="List Table 7 Colorful1"/>
    <w:basedOn w:val="TableNormal"/>
    <w:uiPriority w:val="52"/>
    <w:rsid w:val="007A39E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54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4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85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homsen</dc:creator>
  <cp:keywords/>
  <dc:description/>
  <cp:lastModifiedBy>Heidi Thomsen</cp:lastModifiedBy>
  <cp:revision>8</cp:revision>
  <dcterms:created xsi:type="dcterms:W3CDTF">2021-02-08T13:25:00Z</dcterms:created>
  <dcterms:modified xsi:type="dcterms:W3CDTF">2021-04-07T16:14:00Z</dcterms:modified>
</cp:coreProperties>
</file>